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C43" w:rsidRDefault="00857901">
      <w:pPr>
        <w:widowControl w:val="0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Appendix 2.  </w:t>
      </w:r>
      <w:r>
        <w:rPr>
          <w:sz w:val="24"/>
          <w:szCs w:val="24"/>
        </w:rPr>
        <w:t xml:space="preserve">Inter-rater reliability of </w:t>
      </w:r>
      <w:proofErr w:type="spellStart"/>
      <w:r>
        <w:rPr>
          <w:sz w:val="24"/>
          <w:szCs w:val="24"/>
        </w:rPr>
        <w:t>REFLECT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 rubric during the training period for five faculty raters.</w:t>
      </w:r>
    </w:p>
    <w:p w:rsidR="00DA1C43" w:rsidRDefault="00857901">
      <w:pPr>
        <w:widowControl w:val="0"/>
        <w:rPr>
          <w:sz w:val="18"/>
          <w:szCs w:val="18"/>
        </w:rPr>
      </w:pPr>
      <w:r>
        <w:rPr>
          <w:sz w:val="18"/>
          <w:szCs w:val="18"/>
        </w:rPr>
        <w:t xml:space="preserve">     </w:t>
      </w:r>
      <w:r>
        <w:rPr>
          <w:sz w:val="18"/>
          <w:szCs w:val="18"/>
        </w:rPr>
        <w:tab/>
      </w:r>
    </w:p>
    <w:tbl>
      <w:tblPr>
        <w:tblStyle w:val="a"/>
        <w:tblW w:w="6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2370"/>
      </w:tblGrid>
      <w:tr w:rsidR="00DA1C43">
        <w:trPr>
          <w:trHeight w:val="460"/>
        </w:trPr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 xml:space="preserve">Inter-rater </w:t>
            </w:r>
            <w:proofErr w:type="spellStart"/>
            <w:r>
              <w:rPr>
                <w:b/>
                <w:sz w:val="18"/>
                <w:szCs w:val="18"/>
              </w:rPr>
              <w:t>reliability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DA1C43">
        <w:trPr>
          <w:trHeight w:val="400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LECT Composite Scor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 w:rsidR="00DA1C43">
        <w:trPr>
          <w:trHeight w:val="400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LECT Subdomain Scores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DA1C43">
        <w:trPr>
          <w:trHeight w:val="400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            </w:t>
            </w:r>
            <w:r>
              <w:rPr>
                <w:b/>
                <w:i/>
                <w:sz w:val="18"/>
                <w:szCs w:val="18"/>
              </w:rPr>
              <w:tab/>
              <w:t>Writing spectrum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 w:rsidR="00DA1C43">
        <w:trPr>
          <w:trHeight w:val="400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            </w:t>
            </w:r>
            <w:r>
              <w:rPr>
                <w:b/>
                <w:i/>
                <w:sz w:val="18"/>
                <w:szCs w:val="18"/>
              </w:rPr>
              <w:tab/>
              <w:t>Presence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DA1C43">
        <w:trPr>
          <w:trHeight w:val="400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            </w:t>
            </w:r>
            <w:r>
              <w:rPr>
                <w:b/>
                <w:i/>
                <w:sz w:val="18"/>
                <w:szCs w:val="18"/>
              </w:rPr>
              <w:tab/>
              <w:t>Description of disorienting dilemma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DA1C43">
        <w:trPr>
          <w:trHeight w:val="400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            </w:t>
            </w:r>
            <w:r>
              <w:rPr>
                <w:b/>
                <w:i/>
                <w:sz w:val="18"/>
                <w:szCs w:val="18"/>
              </w:rPr>
              <w:tab/>
              <w:t>Attending to emotion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 w:rsidR="00DA1C43">
        <w:trPr>
          <w:trHeight w:val="400"/>
        </w:trPr>
        <w:tc>
          <w:tcPr>
            <w:tcW w:w="4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            </w:t>
            </w:r>
            <w:r>
              <w:rPr>
                <w:b/>
                <w:i/>
                <w:sz w:val="18"/>
                <w:szCs w:val="18"/>
              </w:rPr>
              <w:tab/>
              <w:t>Analysis and meaning making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1C43" w:rsidRDefault="00857901">
            <w:pPr>
              <w:widowControl w:val="0"/>
              <w:ind w:left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</w:tbl>
    <w:p w:rsidR="00DA1C43" w:rsidRDefault="00857901">
      <w:pPr>
        <w:widowControl w:val="0"/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:rsidR="00DA1C43" w:rsidRDefault="00857901">
      <w:pPr>
        <w:widowControl w:val="0"/>
        <w:rPr>
          <w:sz w:val="18"/>
          <w:szCs w:val="18"/>
        </w:rPr>
      </w:pPr>
      <w:r>
        <w:rPr>
          <w:sz w:val="18"/>
          <w:szCs w:val="18"/>
        </w:rPr>
        <w:t xml:space="preserve">Notes: </w:t>
      </w: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Reflection</w:t>
      </w:r>
      <w:proofErr w:type="spellEnd"/>
      <w:r>
        <w:rPr>
          <w:sz w:val="18"/>
          <w:szCs w:val="18"/>
        </w:rPr>
        <w:t xml:space="preserve"> Evaluation for Learners' Enhanced Competencies Tool (REFLECT).</w:t>
      </w:r>
      <w:r>
        <w:rPr>
          <w:sz w:val="30"/>
          <w:szCs w:val="30"/>
          <w:vertAlign w:val="superscript"/>
        </w:rPr>
        <w:t xml:space="preserve"> </w:t>
      </w:r>
      <w:proofErr w:type="gramStart"/>
      <w:r>
        <w:rPr>
          <w:sz w:val="30"/>
          <w:szCs w:val="30"/>
          <w:vertAlign w:val="superscript"/>
        </w:rPr>
        <w:t>b</w:t>
      </w:r>
      <w:proofErr w:type="gramEnd"/>
      <w:r>
        <w:rPr>
          <w:sz w:val="30"/>
          <w:szCs w:val="30"/>
          <w:vertAlign w:val="superscript"/>
        </w:rPr>
        <w:t xml:space="preserve"> </w:t>
      </w:r>
      <w:r>
        <w:rPr>
          <w:sz w:val="18"/>
          <w:szCs w:val="18"/>
        </w:rPr>
        <w:t xml:space="preserve">Inter-rater reliability was calculated using </w:t>
      </w:r>
      <w:proofErr w:type="spellStart"/>
      <w:r>
        <w:rPr>
          <w:sz w:val="18"/>
          <w:szCs w:val="18"/>
        </w:rPr>
        <w:t>intraclass</w:t>
      </w:r>
      <w:proofErr w:type="spellEnd"/>
      <w:r>
        <w:rPr>
          <w:sz w:val="18"/>
          <w:szCs w:val="18"/>
        </w:rPr>
        <w:t xml:space="preserve"> correlation coefficients.</w:t>
      </w:r>
    </w:p>
    <w:p w:rsidR="00DA1C43" w:rsidRPr="00857901" w:rsidRDefault="00DA1C43" w:rsidP="00857901">
      <w:pPr>
        <w:widowControl w:val="0"/>
        <w:rPr>
          <w:sz w:val="18"/>
          <w:szCs w:val="18"/>
        </w:rPr>
      </w:pPr>
    </w:p>
    <w:sectPr w:rsidR="00DA1C43" w:rsidRPr="008579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97A93"/>
    <w:multiLevelType w:val="multilevel"/>
    <w:tmpl w:val="5AF62C36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607369"/>
    <w:multiLevelType w:val="multilevel"/>
    <w:tmpl w:val="8C529A2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1C01945"/>
    <w:multiLevelType w:val="multilevel"/>
    <w:tmpl w:val="542EF66C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D592068"/>
    <w:multiLevelType w:val="multilevel"/>
    <w:tmpl w:val="D336740C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936270D"/>
    <w:multiLevelType w:val="multilevel"/>
    <w:tmpl w:val="D0747598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067091F"/>
    <w:multiLevelType w:val="multilevel"/>
    <w:tmpl w:val="2FC86D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68C50C7"/>
    <w:multiLevelType w:val="multilevel"/>
    <w:tmpl w:val="518CDB98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3B75E9E"/>
    <w:multiLevelType w:val="multilevel"/>
    <w:tmpl w:val="5C9E6B4C"/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66E7140"/>
    <w:multiLevelType w:val="multilevel"/>
    <w:tmpl w:val="EED899DA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9150798"/>
    <w:multiLevelType w:val="multilevel"/>
    <w:tmpl w:val="22B28B44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DF063E9"/>
    <w:multiLevelType w:val="multilevel"/>
    <w:tmpl w:val="38CC7272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F22168E"/>
    <w:multiLevelType w:val="multilevel"/>
    <w:tmpl w:val="F7C4DF76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6"/>
  </w:num>
  <w:num w:numId="5">
    <w:abstractNumId w:val="11"/>
  </w:num>
  <w:num w:numId="6">
    <w:abstractNumId w:val="5"/>
  </w:num>
  <w:num w:numId="7">
    <w:abstractNumId w:val="4"/>
  </w:num>
  <w:num w:numId="8">
    <w:abstractNumId w:val="8"/>
  </w:num>
  <w:num w:numId="9">
    <w:abstractNumId w:val="7"/>
  </w:num>
  <w:num w:numId="10">
    <w:abstractNumId w:val="9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C43"/>
    <w:rsid w:val="002A78DE"/>
    <w:rsid w:val="00762E95"/>
    <w:rsid w:val="00857901"/>
    <w:rsid w:val="00DA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376FD0-76F5-4581-9A2B-D1041C6F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, Dana</dc:creator>
  <cp:lastModifiedBy>Le, Dana</cp:lastModifiedBy>
  <cp:revision>2</cp:revision>
  <dcterms:created xsi:type="dcterms:W3CDTF">2019-12-30T21:17:00Z</dcterms:created>
  <dcterms:modified xsi:type="dcterms:W3CDTF">2019-12-30T21:17:00Z</dcterms:modified>
</cp:coreProperties>
</file>